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763"/>
        <w:gridCol w:w="1142"/>
        <w:gridCol w:w="1423"/>
        <w:gridCol w:w="1142"/>
        <w:gridCol w:w="1259"/>
        <w:gridCol w:w="534"/>
        <w:gridCol w:w="1064"/>
        <w:gridCol w:w="534"/>
        <w:gridCol w:w="1021"/>
        <w:gridCol w:w="534"/>
        <w:gridCol w:w="702"/>
        <w:gridCol w:w="534"/>
        <w:gridCol w:w="1282"/>
        <w:gridCol w:w="1143"/>
        <w:gridCol w:w="1099"/>
      </w:tblGrid>
      <w:tr w:rsidR="00154599" w:rsidRPr="0016714A" w14:paraId="573D795A" w14:textId="77777777" w:rsidTr="00447ADF">
        <w:trPr>
          <w:trHeight w:val="20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97A4F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625FC" w14:textId="77777777" w:rsidR="00154599" w:rsidRPr="0016714A" w:rsidRDefault="00154599" w:rsidP="00447A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as due to confounding</w:t>
            </w:r>
          </w:p>
        </w:tc>
        <w:tc>
          <w:tcPr>
            <w:tcW w:w="8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BDCA2" w14:textId="77777777" w:rsidR="00154599" w:rsidRPr="0016714A" w:rsidRDefault="00154599" w:rsidP="00447A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as due to selection of participants into study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C1383" w14:textId="77777777" w:rsidR="00154599" w:rsidRPr="0016714A" w:rsidRDefault="00154599" w:rsidP="00447A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as in classification of interventions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54834" w14:textId="77777777" w:rsidR="00154599" w:rsidRPr="0016714A" w:rsidRDefault="00154599" w:rsidP="00447A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4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FD4E5" w14:textId="77777777" w:rsidR="00154599" w:rsidRPr="0016714A" w:rsidRDefault="00154599" w:rsidP="00447A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as due to missing data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74583" w14:textId="77777777" w:rsidR="00154599" w:rsidRPr="0016714A" w:rsidRDefault="00154599" w:rsidP="00447A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as in measurement of outcomes</w:t>
            </w:r>
          </w:p>
        </w:tc>
        <w:tc>
          <w:tcPr>
            <w:tcW w:w="7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270C8" w14:textId="77777777" w:rsidR="00154599" w:rsidRPr="0016714A" w:rsidRDefault="00154599" w:rsidP="00447A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as in selection of reported result</w:t>
            </w:r>
          </w:p>
        </w:tc>
      </w:tr>
      <w:tr w:rsidR="00154599" w:rsidRPr="0016714A" w14:paraId="4898BAA5" w14:textId="77777777" w:rsidTr="00447ADF">
        <w:trPr>
          <w:trHeight w:val="20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56395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A4EEE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isk level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2C76C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aso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92E3C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isk level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F8FE3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ason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FB403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isk level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98193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ason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CBDDF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isk level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CC2D7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ason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BA019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isk level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9D1CD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ason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25C79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isk leve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24DE0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ason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24708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isk level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BC607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ason</w:t>
            </w:r>
          </w:p>
        </w:tc>
      </w:tr>
      <w:tr w:rsidR="00154599" w:rsidRPr="0016714A" w14:paraId="16E13755" w14:textId="77777777" w:rsidTr="00447ADF">
        <w:trPr>
          <w:trHeight w:val="20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D21B3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nger et al.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2926B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7C3CD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nfounders expected, univariate tests and multivariable logistic regression was performed to correct for confounder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F5A67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BED79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rticipants were selected by age, but results were adjusted for age via multivariate regression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1FC72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E71D1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tients with beta-blocker prescriptions extending into 30 days prior to admission but not through the admission date were excluded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10E94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931B0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 systemic differences in treatment between intervention groups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3F252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41545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here was no loss to follow up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0DDF8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04E21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asurement of outcome was consistent across intervention groups and unlikely to be influenced by knowledge of intervention received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23C6D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505ED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 preregistered protocol or statistical plan available</w:t>
            </w:r>
          </w:p>
        </w:tc>
      </w:tr>
      <w:tr w:rsidR="00154599" w:rsidRPr="0016714A" w14:paraId="3E37832A" w14:textId="77777777" w:rsidTr="00447ADF">
        <w:trPr>
          <w:trHeight w:val="20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47060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acchia</w:t>
            </w:r>
            <w:proofErr w:type="spellEnd"/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7EB12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1BD00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nfounders expected, univariate tests and multivariable logistic regression was performed to correct for confounder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C69F7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9FD14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rticipants were selected by age, but results were adjusted for age via multivariate regression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EDE34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F4723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Intervention was well defined.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8BFD0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36DF3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 systemic differences in treatment between intervention groups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DBF85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92CA7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here was no loss to follow up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2EC9E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C3D17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asurement of outcome was consistent across intervention groups and unlikely to be influenced by knowledge of intervention received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09770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E75BB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 preregistered protocol or statistical plan available</w:t>
            </w:r>
          </w:p>
        </w:tc>
      </w:tr>
      <w:tr w:rsidR="00154599" w:rsidRPr="0016714A" w14:paraId="1A476A63" w14:textId="77777777" w:rsidTr="00447ADF">
        <w:trPr>
          <w:trHeight w:val="20"/>
        </w:trPr>
        <w:tc>
          <w:tcPr>
            <w:tcW w:w="2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FC263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2E81">
              <w:rPr>
                <w:rFonts w:ascii="Calibri" w:hAnsi="Calibri" w:cs="Calibri"/>
                <w:color w:val="000000"/>
                <w:sz w:val="16"/>
                <w:szCs w:val="16"/>
              </w:rPr>
              <w:t>Hsieh et al.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151E4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F7078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/>
                <w:sz w:val="16"/>
                <w:szCs w:val="16"/>
              </w:rPr>
              <w:t>Confounders expected. Frequency matching, multivariate logistic regression, and stratification analysis was performed to correct for confounder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A80DD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E6CE2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/>
                <w:sz w:val="16"/>
                <w:szCs w:val="16"/>
              </w:rPr>
              <w:t>All eligible participants were included in the study, final participants were derived using frequency matching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408B3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E7266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ervention was well defined.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795D0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B0F79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/>
                <w:sz w:val="16"/>
                <w:szCs w:val="16"/>
              </w:rPr>
              <w:t>No systemic differences in treatment between intervention groups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D76AB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E2C34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here was no to follow up 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29591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0AAE1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/>
                <w:sz w:val="16"/>
                <w:szCs w:val="16"/>
              </w:rPr>
              <w:t>Measurement of outcome was consistent across intervention groups and unlikely to be influenced by knowledge of intervention received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82CFE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2C90A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6714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 preregistered protocol or statistical plan available </w:t>
            </w:r>
          </w:p>
        </w:tc>
      </w:tr>
    </w:tbl>
    <w:p w14:paraId="40C92511" w14:textId="77777777" w:rsidR="00154599" w:rsidRPr="0016714A" w:rsidRDefault="00154599" w:rsidP="00154599"/>
    <w:p w14:paraId="7F9FD37D" w14:textId="5FC3CB0A" w:rsidR="00154599" w:rsidRDefault="006004CC" w:rsidP="00154599">
      <w:pPr>
        <w:rPr>
          <w:b/>
        </w:rPr>
      </w:pPr>
      <w:r w:rsidRPr="0016714A">
        <w:rPr>
          <w:b/>
        </w:rPr>
        <w:t xml:space="preserve">Table </w:t>
      </w:r>
      <w:r>
        <w:rPr>
          <w:b/>
        </w:rPr>
        <w:t>S</w:t>
      </w:r>
      <w:r w:rsidR="00154599" w:rsidRPr="0016714A">
        <w:rPr>
          <w:b/>
        </w:rPr>
        <w:t xml:space="preserve">3: Reasoning for Bias Assessment for Mortality Outcome using ROBINS-1 Tool </w:t>
      </w:r>
      <w:r w:rsidR="00154599">
        <w:rPr>
          <w:b/>
        </w:rPr>
        <w:br w:type="page"/>
      </w:r>
    </w:p>
    <w:p w14:paraId="31816C34" w14:textId="77777777" w:rsidR="00154599" w:rsidRPr="0016714A" w:rsidRDefault="00154599" w:rsidP="00154599">
      <w:pPr>
        <w:rPr>
          <w:b/>
        </w:rPr>
      </w:pPr>
    </w:p>
    <w:p w14:paraId="4D20E23A" w14:textId="77777777" w:rsidR="00154599" w:rsidRPr="0016714A" w:rsidRDefault="00154599" w:rsidP="0015459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3"/>
        <w:gridCol w:w="1016"/>
        <w:gridCol w:w="1498"/>
        <w:gridCol w:w="996"/>
        <w:gridCol w:w="962"/>
        <w:gridCol w:w="639"/>
        <w:gridCol w:w="1042"/>
        <w:gridCol w:w="693"/>
        <w:gridCol w:w="971"/>
        <w:gridCol w:w="866"/>
        <w:gridCol w:w="850"/>
        <w:gridCol w:w="952"/>
        <w:gridCol w:w="1079"/>
        <w:gridCol w:w="826"/>
        <w:gridCol w:w="1043"/>
      </w:tblGrid>
      <w:tr w:rsidR="00154599" w:rsidRPr="0016714A" w14:paraId="6DB19B63" w14:textId="77777777" w:rsidTr="00447ADF">
        <w:trPr>
          <w:trHeight w:val="20"/>
        </w:trPr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193B506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45484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as due to confounding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AFB4F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as due to selection of participants into study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7E33F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as in classification of interventions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5CC71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0DBBF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as due to missing data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B2046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as in measurement of outcomes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2213B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as in selection of reported result</w:t>
            </w:r>
          </w:p>
        </w:tc>
      </w:tr>
      <w:tr w:rsidR="00154599" w:rsidRPr="0016714A" w14:paraId="7E94C9A8" w14:textId="77777777" w:rsidTr="00447ADF">
        <w:trPr>
          <w:trHeight w:val="20"/>
        </w:trPr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1A325B1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First author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9D389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isk level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51F9C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ason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A92CA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isk level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E379B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ason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8289F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isk level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B4A82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ason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62289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isk level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7BC48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ason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F002E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isk level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6BF60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ason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89778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isk level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7CF62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ason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B8E95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isk level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9DBDE" w14:textId="77777777" w:rsidR="00154599" w:rsidRPr="0016714A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ason</w:t>
            </w:r>
          </w:p>
        </w:tc>
      </w:tr>
      <w:tr w:rsidR="00154599" w:rsidRPr="0016714A" w14:paraId="520D7E52" w14:textId="77777777" w:rsidTr="00447ADF">
        <w:trPr>
          <w:trHeight w:val="20"/>
        </w:trPr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D093575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Fuchs et al.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4940E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0D306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Confounders expected, univariate tests and multivariable logistic regression was performed to correct for confounders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C6347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942F4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All eligible participants were included in the study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A7244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E7C90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ntervention was well defined. 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D5C55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BEF4F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No systemic differences in treatment between intervention groups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8A004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F65BD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here was no to follow up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EC48C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7143C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Measurement of outcome was consistent across intervention groups and unlikely to be influenced by knowledge of intervention received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038C8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F3B93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No preregistered protocol or statistical plan available</w:t>
            </w:r>
          </w:p>
        </w:tc>
      </w:tr>
      <w:tr w:rsidR="00154599" w:rsidRPr="0016714A" w14:paraId="47562C6B" w14:textId="77777777" w:rsidTr="00447ADF">
        <w:trPr>
          <w:trHeight w:val="20"/>
        </w:trPr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AB3FCCF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Contenti</w:t>
            </w:r>
            <w:proofErr w:type="spellEnd"/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et al.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6760E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eriou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BBD4C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nfounders expected, no statistical analysis was performed to correct for confounders for beta blocker usage and mortality outcome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9C7A7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D309A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lood lactate levels &gt;2mmol/L was used as a selection criterion for study population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E631A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CD083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ntervention was well defined. 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7F2ED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F56EC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No systemic differences in treatment between intervention groups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679FF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2F297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There was no to follow up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18B94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4AF38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Measurement of outcome was consistent across intervention groups and unlikely to be influenced by knowledge of intervention received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2B3F6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Moderate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EBC2E" w14:textId="77777777" w:rsidR="00154599" w:rsidRPr="0016714A" w:rsidRDefault="00154599" w:rsidP="00447ADF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16714A">
              <w:rPr>
                <w:rFonts w:ascii="Calibri" w:hAnsi="Calibri" w:cs="Calibri"/>
                <w:color w:val="000000"/>
                <w:sz w:val="15"/>
                <w:szCs w:val="15"/>
              </w:rPr>
              <w:t>No preregistered protocol or statistical plan available</w:t>
            </w:r>
          </w:p>
        </w:tc>
      </w:tr>
    </w:tbl>
    <w:p w14:paraId="4FF2DA70" w14:textId="77777777" w:rsidR="00154599" w:rsidRPr="0016714A" w:rsidRDefault="00154599" w:rsidP="00154599"/>
    <w:p w14:paraId="32B2E529" w14:textId="6BF5BF11" w:rsidR="00154599" w:rsidRPr="0016714A" w:rsidRDefault="006004CC" w:rsidP="00154599">
      <w:pPr>
        <w:rPr>
          <w:b/>
        </w:rPr>
      </w:pPr>
      <w:r w:rsidRPr="0016714A">
        <w:rPr>
          <w:b/>
        </w:rPr>
        <w:t xml:space="preserve">Table </w:t>
      </w:r>
      <w:r>
        <w:rPr>
          <w:b/>
        </w:rPr>
        <w:t>S</w:t>
      </w:r>
      <w:r w:rsidR="00154599" w:rsidRPr="0016714A">
        <w:rPr>
          <w:b/>
        </w:rPr>
        <w:t xml:space="preserve">3 </w:t>
      </w:r>
      <w:r w:rsidR="00154599">
        <w:rPr>
          <w:b/>
        </w:rPr>
        <w:t>continued</w:t>
      </w:r>
      <w:r w:rsidR="00154599" w:rsidRPr="0016714A">
        <w:rPr>
          <w:b/>
        </w:rPr>
        <w:t xml:space="preserve">: Reasoning for Bias Assessment for Mortality Outcome using ROBINS-1 Tool </w:t>
      </w:r>
    </w:p>
    <w:p w14:paraId="140E3402" w14:textId="77777777" w:rsidR="00154599" w:rsidRPr="0016714A" w:rsidRDefault="00154599" w:rsidP="00154599">
      <w:r w:rsidRPr="0016714A">
        <w:br w:type="page"/>
      </w:r>
    </w:p>
    <w:tbl>
      <w:tblPr>
        <w:tblW w:w="15140" w:type="dxa"/>
        <w:tblLook w:val="04A0" w:firstRow="1" w:lastRow="0" w:firstColumn="1" w:lastColumn="0" w:noHBand="0" w:noVBand="1"/>
      </w:tblPr>
      <w:tblGrid>
        <w:gridCol w:w="1032"/>
        <w:gridCol w:w="826"/>
        <w:gridCol w:w="1137"/>
        <w:gridCol w:w="752"/>
        <w:gridCol w:w="1154"/>
        <w:gridCol w:w="1076"/>
        <w:gridCol w:w="1134"/>
        <w:gridCol w:w="1076"/>
        <w:gridCol w:w="1078"/>
        <w:gridCol w:w="733"/>
        <w:gridCol w:w="1146"/>
        <w:gridCol w:w="733"/>
        <w:gridCol w:w="1136"/>
        <w:gridCol w:w="1076"/>
        <w:gridCol w:w="1051"/>
      </w:tblGrid>
      <w:tr w:rsidR="00154599" w:rsidRPr="00D3333D" w14:paraId="1103C32E" w14:textId="77777777" w:rsidTr="00447ADF">
        <w:trPr>
          <w:trHeight w:val="20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DE998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lastRenderedPageBreak/>
              <w:t> 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76740" w14:textId="77777777" w:rsidR="00154599" w:rsidRPr="00922E81" w:rsidRDefault="00154599" w:rsidP="00447A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Bias due to confounding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0E5FB" w14:textId="77777777" w:rsidR="00154599" w:rsidRPr="00922E81" w:rsidRDefault="00154599" w:rsidP="00447A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Bias due to selection of participants into study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39EF5" w14:textId="77777777" w:rsidR="00154599" w:rsidRPr="00922E81" w:rsidRDefault="00154599" w:rsidP="00447A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Bias in classification of interventions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5EF81" w14:textId="77777777" w:rsidR="00154599" w:rsidRPr="00922E81" w:rsidRDefault="00154599" w:rsidP="00447A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Bias due to deviations from intended interventions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1DAD1" w14:textId="77777777" w:rsidR="00154599" w:rsidRPr="00922E81" w:rsidRDefault="00154599" w:rsidP="00447A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Bias due to missing data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44B30" w14:textId="77777777" w:rsidR="00154599" w:rsidRPr="00922E81" w:rsidRDefault="00154599" w:rsidP="00447A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Bias in measurement of outcome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530F3" w14:textId="77777777" w:rsidR="00154599" w:rsidRPr="00922E81" w:rsidRDefault="00154599" w:rsidP="00447A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Bias in selection of reported result</w:t>
            </w:r>
          </w:p>
        </w:tc>
      </w:tr>
      <w:tr w:rsidR="00154599" w:rsidRPr="00D3333D" w14:paraId="3B410AFE" w14:textId="77777777" w:rsidTr="00447ADF">
        <w:trPr>
          <w:trHeight w:val="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37A93" w14:textId="77777777" w:rsidR="00154599" w:rsidRPr="00922E81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First autho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24273" w14:textId="77777777" w:rsidR="00154599" w:rsidRPr="00922E81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Risk level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C28F2" w14:textId="77777777" w:rsidR="00154599" w:rsidRPr="00922E81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Reaso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B8670" w14:textId="77777777" w:rsidR="00154599" w:rsidRPr="00922E81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Risk level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124D8" w14:textId="77777777" w:rsidR="00154599" w:rsidRPr="00922E81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Reaso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F481C" w14:textId="77777777" w:rsidR="00154599" w:rsidRPr="00922E81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Risk lev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E4B9D" w14:textId="77777777" w:rsidR="00154599" w:rsidRPr="00922E81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Reaso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7A007" w14:textId="77777777" w:rsidR="00154599" w:rsidRPr="00922E81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Risk level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2E5CA" w14:textId="77777777" w:rsidR="00154599" w:rsidRPr="00922E81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Reaso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64789" w14:textId="77777777" w:rsidR="00154599" w:rsidRPr="00922E81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Risk leve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2FB61" w14:textId="77777777" w:rsidR="00154599" w:rsidRPr="00922E81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Reaso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2A351" w14:textId="77777777" w:rsidR="00154599" w:rsidRPr="00922E81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Risk leve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008A9" w14:textId="77777777" w:rsidR="00154599" w:rsidRPr="00922E81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Reaso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8F1A4" w14:textId="77777777" w:rsidR="00154599" w:rsidRPr="00922E81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Risk leve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B0DE7" w14:textId="77777777" w:rsidR="00154599" w:rsidRPr="00922E81" w:rsidRDefault="00154599" w:rsidP="00447ADF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Reason</w:t>
            </w:r>
          </w:p>
        </w:tc>
      </w:tr>
      <w:tr w:rsidR="00154599" w:rsidRPr="00D3333D" w14:paraId="53E37BEF" w14:textId="77777777" w:rsidTr="00447ADF">
        <w:trPr>
          <w:trHeight w:val="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F9554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Sharma et al.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0964E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Seriou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2D932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Confounders expected, no statistical analysis was performed to correct for confounders for beta blocker usage and mortality outcom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3291B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CD7C2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All eligible participants were included in the stud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E1D59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Inform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89A28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explanation for source of information on how beta blocker exposure was define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E9433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informatio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82DB1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information is reported on whether there is deviation from the intended intervention.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D9105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12102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There was no to follow up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C14B1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27F0D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Measurement of outcome was consistent across intervention groups and unlikely to be influenced by knowledge of intervention receive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0EAC5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informatio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B4142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Only abstract available</w:t>
            </w:r>
          </w:p>
        </w:tc>
      </w:tr>
      <w:tr w:rsidR="00154599" w:rsidRPr="00D3333D" w14:paraId="4BDCA94A" w14:textId="77777777" w:rsidTr="00447ADF">
        <w:trPr>
          <w:trHeight w:val="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65C82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Charles et al.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7DB84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Seriou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D2D32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Confounders expected, no statistical analysis was performed to correct for confounders for beta blocker usage and mortality outcom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BB3A0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6E082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All eligible participants were included in the stud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FBDD6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Inform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26FB7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explanation for source of information on how beta blocker exposure was define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4A96E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informatio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4B4A8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information is reported on whether there is deviation from the intended intervention.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366C0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9A5CC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There was no to follow up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A58F9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44ECD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Measurement of outcome was consistent across intervention groups and unlikely to be influenced by knowledge of intervention receive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0028A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informatio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E298C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Only abstract available</w:t>
            </w:r>
          </w:p>
        </w:tc>
      </w:tr>
      <w:tr w:rsidR="00154599" w:rsidRPr="00D3333D" w14:paraId="4C446544" w14:textId="77777777" w:rsidTr="00447ADF">
        <w:trPr>
          <w:trHeight w:val="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75605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proofErr w:type="spellStart"/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Alsolamy</w:t>
            </w:r>
            <w:proofErr w:type="spellEnd"/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et al.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BEB5D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Seriou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117D7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Confounders expected, no statistical analysis was performed to correct for confounders for beta blocker usage and mortality outcom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C70C5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EEAFD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All eligible participants were included in the stud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9D94E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Inform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266AC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explanation for source of information on how beta blocker exposure was define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98616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informatio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9DD46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information is reported on whether there is deviation from the intended intervention.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A93C1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33E56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There was no to follow up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B4050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EF317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Measurement of outcome was consistent across intervention groups and unlikely to be influenced by knowledge of intervention receive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06B68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informatio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55B82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Only abstract available</w:t>
            </w:r>
          </w:p>
        </w:tc>
      </w:tr>
      <w:tr w:rsidR="00154599" w:rsidRPr="00D3333D" w14:paraId="64A3AE47" w14:textId="77777777" w:rsidTr="00447ADF">
        <w:trPr>
          <w:trHeight w:val="20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DAFC6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Al-</w:t>
            </w:r>
            <w:proofErr w:type="spellStart"/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Qadi</w:t>
            </w:r>
            <w:proofErr w:type="spellEnd"/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et al.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D497A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Moderat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87B40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Confounders expected, univariate tests and multivariable logistic regression was performed to correct for confounders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D2D59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1AD22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All eligible participants were included in the study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BF0A7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C27E3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tervention was well defined.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2F4A0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informatio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F6AB3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information is reported on whether there is deviation from the intended intervention.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D474B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4E228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There was no to follow up 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51789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4B80A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Measurement of outcome was consistent across intervention groups and unlikely to be influenced by knowledge of intervention received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5263D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No informatio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89406" w14:textId="77777777" w:rsidR="00154599" w:rsidRPr="00922E81" w:rsidRDefault="00154599" w:rsidP="00447ADF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22E81">
              <w:rPr>
                <w:rFonts w:ascii="Calibri" w:hAnsi="Calibri" w:cs="Calibri"/>
                <w:color w:val="000000"/>
                <w:sz w:val="13"/>
                <w:szCs w:val="13"/>
              </w:rPr>
              <w:t>Only abstract available</w:t>
            </w:r>
          </w:p>
        </w:tc>
      </w:tr>
    </w:tbl>
    <w:p w14:paraId="7661D38C" w14:textId="77777777" w:rsidR="00154599" w:rsidRPr="0016714A" w:rsidRDefault="00154599" w:rsidP="00154599"/>
    <w:p w14:paraId="21FDA86F" w14:textId="40859D98" w:rsidR="00154599" w:rsidRPr="0016714A" w:rsidRDefault="006004CC" w:rsidP="00154599">
      <w:pPr>
        <w:rPr>
          <w:b/>
        </w:rPr>
      </w:pPr>
      <w:bookmarkStart w:id="0" w:name="_GoBack"/>
      <w:r w:rsidRPr="0016714A">
        <w:rPr>
          <w:b/>
        </w:rPr>
        <w:t>T</w:t>
      </w:r>
      <w:bookmarkEnd w:id="0"/>
      <w:r w:rsidR="00154599" w:rsidRPr="0016714A">
        <w:rPr>
          <w:b/>
        </w:rPr>
        <w:t xml:space="preserve">able </w:t>
      </w:r>
      <w:r>
        <w:rPr>
          <w:b/>
        </w:rPr>
        <w:t>S</w:t>
      </w:r>
      <w:r w:rsidR="00154599" w:rsidRPr="0016714A">
        <w:rPr>
          <w:b/>
        </w:rPr>
        <w:t xml:space="preserve">3 </w:t>
      </w:r>
      <w:r w:rsidR="00154599">
        <w:rPr>
          <w:b/>
        </w:rPr>
        <w:t>continued</w:t>
      </w:r>
      <w:r w:rsidR="00154599" w:rsidRPr="0016714A">
        <w:rPr>
          <w:b/>
        </w:rPr>
        <w:t xml:space="preserve">: Reasoning for Bias Assessment for Mortality Outcome using ROBINS-1 Tool </w:t>
      </w:r>
    </w:p>
    <w:p w14:paraId="1B33667F" w14:textId="77777777" w:rsidR="00154599" w:rsidRPr="0016714A" w:rsidRDefault="00154599" w:rsidP="00154599"/>
    <w:p w14:paraId="33DAA947" w14:textId="77777777" w:rsidR="00532F1B" w:rsidRDefault="00532F1B"/>
    <w:sectPr w:rsidR="00532F1B" w:rsidSect="0015459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54599"/>
    <w:rsid w:val="00120FE0"/>
    <w:rsid w:val="00154599"/>
    <w:rsid w:val="00532F1B"/>
    <w:rsid w:val="0060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D26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5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5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7</Words>
  <Characters>5912</Characters>
  <Application>Microsoft Office Word</Application>
  <DocSecurity>0</DocSecurity>
  <Lines>656</Lines>
  <Paragraphs>238</Paragraphs>
  <ScaleCrop>false</ScaleCrop>
  <Company/>
  <LinksUpToDate>false</LinksUpToDate>
  <CharactersWithSpaces>6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quan Tan</dc:creator>
  <cp:keywords/>
  <dc:description/>
  <cp:lastModifiedBy>S3G_Reference_Citation_Sequence</cp:lastModifiedBy>
  <cp:revision>2</cp:revision>
  <dcterms:created xsi:type="dcterms:W3CDTF">2019-07-02T03:08:00Z</dcterms:created>
  <dcterms:modified xsi:type="dcterms:W3CDTF">2019-08-10T01:11:00Z</dcterms:modified>
</cp:coreProperties>
</file>